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135" w:rsidRPr="003621A1" w:rsidRDefault="00EE7135" w:rsidP="00EE7135">
      <w:pPr>
        <w:spacing w:after="0"/>
        <w:ind w:left="-567" w:right="-284"/>
        <w:jc w:val="both"/>
        <w:rPr>
          <w:lang w:val="en-US"/>
        </w:rPr>
      </w:pPr>
      <w:r>
        <w:rPr>
          <w:lang w:val="en-US"/>
        </w:rPr>
        <w:t>Table S4.</w:t>
      </w:r>
      <w:r w:rsidRPr="003621A1">
        <w:rPr>
          <w:lang w:val="en-US"/>
        </w:rPr>
        <w:t xml:space="preserve"> Comparison of baseline characteristics between </w:t>
      </w:r>
      <w:r>
        <w:rPr>
          <w:lang w:val="en-US"/>
        </w:rPr>
        <w:t>groups with fast and slow decline in health status.</w:t>
      </w:r>
    </w:p>
    <w:tbl>
      <w:tblPr>
        <w:tblStyle w:val="TableGrid"/>
        <w:tblW w:w="100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2530"/>
        <w:gridCol w:w="2530"/>
        <w:gridCol w:w="1392"/>
      </w:tblGrid>
      <w:tr w:rsidR="00EE7135" w:rsidRPr="00543FDF" w:rsidTr="0040456F">
        <w:trPr>
          <w:trHeight w:val="313"/>
        </w:trPr>
        <w:tc>
          <w:tcPr>
            <w:tcW w:w="3638" w:type="dxa"/>
            <w:tcBorders>
              <w:top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ast decline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Slow decline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p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(n=31)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(n=152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Age (years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6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6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61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7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Gender [n (%men)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6 (52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03 (68)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9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Smoking history (</w:t>
            </w:r>
            <w:proofErr w:type="spellStart"/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packyear</w:t>
            </w:r>
            <w:proofErr w:type="spellEnd"/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3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26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26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22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Active Smoking during study [n (%)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5 (48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52 (34)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13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Group distribution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Airflow obstruction [n (%)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6 (30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38 (70)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Smoking control [n (%)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9 (13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58 (87)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Never smoking control [n (%)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6 (10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56 (90)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Lung function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EV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nl-BE"/>
              </w:rPr>
              <w:t>1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liter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.5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0.79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3.07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0.74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EV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nl-BE"/>
              </w:rPr>
              <w:t>1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% predicted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97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25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04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18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9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RC (liter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3.90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0.99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3.7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0.81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4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RC (% predicted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25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32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14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20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TL,</w:t>
            </w:r>
            <w:r w:rsidRPr="00F83E5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nl-BE"/>
              </w:rPr>
              <w:t>CO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(ml/min/</w:t>
            </w:r>
            <w:proofErr w:type="spellStart"/>
            <w:r w:rsidRPr="00543FDF">
              <w:rPr>
                <w:rFonts w:cs="Arial"/>
                <w:sz w:val="20"/>
                <w:szCs w:val="20"/>
                <w:lang w:val="en-US"/>
              </w:rPr>
              <w:t>kPa</w:t>
            </w:r>
            <w:proofErr w:type="spellEnd"/>
            <w:r w:rsidRPr="00543FD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6.4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1.99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.9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1.91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0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TL,</w:t>
            </w:r>
            <w:r w:rsidRPr="00F83E5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nl-BE"/>
              </w:rPr>
              <w:t>CO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(% predicted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9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19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90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16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F83E5F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Physica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itness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BMI 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(kg/m</w:t>
            </w:r>
            <w:r w:rsidRPr="00543FDF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4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4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29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Body weight (kg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</w:t>
            </w: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8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</w:t>
            </w:r>
            <w:r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4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FFM (% body weight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3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7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4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7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38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Handgrip (% predicted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06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21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01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18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2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Quadriceps force (% predicted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1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33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00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20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Quadriceps force (Nm/kg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.99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0.45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.10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0.47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26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6MWD (meter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579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69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635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81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VO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 w:eastAsia="nl-BE"/>
              </w:rPr>
              <w:t>2</w:t>
            </w: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peak (% predicted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18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31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2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32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54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OUES (slope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33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570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731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677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Physical activity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Steps/day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7613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3046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9704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3764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&lt;0.01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MVPA (minutes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1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53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112</w:t>
            </w:r>
            <w:r w:rsidRPr="00543FDF">
              <w:rPr>
                <w:rFonts w:cs="Arial"/>
                <w:sz w:val="20"/>
                <w:szCs w:val="20"/>
                <w:lang w:val="en-US"/>
              </w:rPr>
              <w:t>±66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2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Emotional state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HADS anxiety (score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5 [2-7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3 [2-6]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26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HADS depression (score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 [1-4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2 [0-3]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7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Health status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  <w:vAlign w:val="center"/>
          </w:tcPr>
          <w:p w:rsidR="00EE7135" w:rsidRPr="00543FDF" w:rsidRDefault="00EE7135" w:rsidP="0040456F">
            <w:pPr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SF36 PCS (sum score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3.2 [69-86.4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1.2 [72.7-86.4]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95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  <w:vAlign w:val="center"/>
          </w:tcPr>
          <w:p w:rsidR="00EE7135" w:rsidRPr="00543FDF" w:rsidRDefault="00EE7135" w:rsidP="0040456F">
            <w:pPr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SF36 MCS (sum score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0.2 [73.3-87.6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3.6 [78.4-88]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43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  <w:vAlign w:val="center"/>
          </w:tcPr>
          <w:p w:rsidR="00EE7135" w:rsidRPr="00543FDF" w:rsidRDefault="00EE7135" w:rsidP="0040456F">
            <w:pPr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EQ-5D VAS (score)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0 [75-88]</w:t>
            </w:r>
          </w:p>
        </w:tc>
        <w:tc>
          <w:tcPr>
            <w:tcW w:w="2530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80 [75-85]</w:t>
            </w:r>
          </w:p>
        </w:tc>
        <w:tc>
          <w:tcPr>
            <w:tcW w:w="1392" w:type="dxa"/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53</w:t>
            </w:r>
          </w:p>
        </w:tc>
      </w:tr>
      <w:tr w:rsidR="00EE7135" w:rsidRPr="00543FDF" w:rsidTr="0040456F">
        <w:trPr>
          <w:trHeight w:val="313"/>
        </w:trPr>
        <w:tc>
          <w:tcPr>
            <w:tcW w:w="3638" w:type="dxa"/>
            <w:tcBorders>
              <w:bottom w:val="single" w:sz="4" w:space="0" w:color="auto"/>
            </w:tcBorders>
            <w:vAlign w:val="center"/>
          </w:tcPr>
          <w:p w:rsidR="00EE7135" w:rsidRPr="00543FDF" w:rsidRDefault="00EE7135" w:rsidP="0040456F">
            <w:pPr>
              <w:rPr>
                <w:rFonts w:cs="Arial"/>
                <w:sz w:val="20"/>
                <w:szCs w:val="20"/>
                <w:lang w:val="en-US"/>
              </w:rPr>
            </w:pPr>
            <w:r w:rsidRPr="00543FDF">
              <w:rPr>
                <w:rFonts w:cs="Arial"/>
                <w:sz w:val="20"/>
                <w:szCs w:val="20"/>
                <w:lang w:val="en-US"/>
              </w:rPr>
              <w:t>CCQ (total score)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6 [0.3-1.1]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3 [0.2-0.7]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E7135" w:rsidRPr="00543FDF" w:rsidRDefault="00EE7135" w:rsidP="004045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43FDF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0.02</w:t>
            </w:r>
          </w:p>
        </w:tc>
        <w:bookmarkStart w:id="0" w:name="_GoBack"/>
        <w:bookmarkEnd w:id="0"/>
      </w:tr>
    </w:tbl>
    <w:p w:rsidR="009679C3" w:rsidRPr="00EE7135" w:rsidRDefault="00EE7135" w:rsidP="00EE7135">
      <w:pPr>
        <w:ind w:left="-567" w:right="-284"/>
        <w:jc w:val="both"/>
        <w:rPr>
          <w:lang w:val="en-US"/>
        </w:rPr>
      </w:pP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</w:t>
      </w:r>
      <w:proofErr w:type="spellStart"/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mean±std</w:t>
      </w:r>
      <w:proofErr w:type="spellEnd"/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, number (%) or median [interquartile range</w:t>
      </w:r>
      <w:r w:rsidRPr="00955F85">
        <w:rPr>
          <w:rFonts w:ascii="Calibri" w:eastAsia="Times New Roman" w:hAnsi="Calibri" w:cs="Times New Roman"/>
          <w:color w:val="000000"/>
          <w:sz w:val="20"/>
          <w:lang w:val="en-US" w:eastAsia="nl-BE"/>
        </w:rPr>
        <w:t>]. Fast decline was determined as a high sum (&gt;9) of scores based on quartile split rate of decline in SF36 PCS, SF36 MCS, EQ-5D VAS and CCQ.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FEV</w:t>
      </w:r>
      <w:r w:rsidRPr="003621A1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1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= forced expiratory volume in one second, FRC= Functional residual capacity, TL</w:t>
      </w:r>
      <w:proofErr w:type="gramStart"/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,</w:t>
      </w:r>
      <w:r w:rsidRPr="00F83E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CO</w:t>
      </w:r>
      <w:proofErr w:type="gramEnd"/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diffusion capacity for carbon monoxide, BMI= body mass index, FFM= fat free mass, 6MWD= six minutes walking distance, MVPA= time spent in moderate to vigorous physical activity, HADS= Hospital Anxiety and Depression Scale.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Missing values: Fast declin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–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FRC, TL</w:t>
      </w:r>
      <w:r w:rsidRPr="003621A1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CO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, 6MWD and HADS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1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FFM index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6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handgrip force, VO</w:t>
      </w:r>
      <w:r w:rsidRPr="003621A1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peak and OUES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2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quadriceps forc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3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. Slow declin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– FRC, handgrip force, 6MWD n= 3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TL</w:t>
      </w:r>
      <w:proofErr w:type="gramStart"/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,</w:t>
      </w:r>
      <w:r w:rsidRPr="003621A1">
        <w:rPr>
          <w:rFonts w:ascii="Calibri" w:eastAsia="Times New Roman" w:hAnsi="Calibri" w:cs="Times New Roman"/>
          <w:color w:val="000000"/>
          <w:sz w:val="14"/>
          <w:lang w:val="en-US" w:eastAsia="nl-BE"/>
        </w:rPr>
        <w:t>CO</w:t>
      </w:r>
      <w:proofErr w:type="gramEnd"/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= 2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FFM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= 7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quadriceps force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5, 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VO</w:t>
      </w:r>
      <w:r w:rsidRPr="003621A1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peak and OUES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6</w:t>
      </w:r>
      <w:r w:rsidRPr="003621A1">
        <w:rPr>
          <w:rFonts w:ascii="Calibri" w:eastAsia="Times New Roman" w:hAnsi="Calibri" w:cs="Times New Roman"/>
          <w:color w:val="000000"/>
          <w:sz w:val="20"/>
          <w:lang w:val="en-US" w:eastAsia="nl-BE"/>
        </w:rPr>
        <w:t>,  physical activity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= 14. </w:t>
      </w:r>
    </w:p>
    <w:sectPr w:rsidR="009679C3" w:rsidRPr="00EE7135" w:rsidSect="00EE7135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135"/>
    <w:rsid w:val="00167F44"/>
    <w:rsid w:val="003A7CE5"/>
    <w:rsid w:val="00807468"/>
    <w:rsid w:val="00836A9B"/>
    <w:rsid w:val="00AF5FE1"/>
    <w:rsid w:val="00B84B5F"/>
    <w:rsid w:val="00D133DE"/>
    <w:rsid w:val="00D42579"/>
    <w:rsid w:val="00EE7135"/>
    <w:rsid w:val="00F8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866FB-2E35-416C-AD21-55DFD6B7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13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2</cp:revision>
  <dcterms:created xsi:type="dcterms:W3CDTF">2019-02-15T15:34:00Z</dcterms:created>
  <dcterms:modified xsi:type="dcterms:W3CDTF">2019-02-27T11:01:00Z</dcterms:modified>
</cp:coreProperties>
</file>